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757" w:rsidRPr="001B0757" w:rsidRDefault="005835E4" w:rsidP="001B0757">
      <w:pPr>
        <w:spacing w:line="480" w:lineRule="auto"/>
        <w:rPr>
          <w:rFonts w:ascii="Arial" w:eastAsia="宋体" w:hAnsi="Arial" w:cs="Arial"/>
          <w:b/>
        </w:rPr>
      </w:pPr>
      <w:r>
        <w:rPr>
          <w:rFonts w:ascii="Arial" w:eastAsia="宋体" w:hAnsi="Arial" w:cs="Arial"/>
          <w:b/>
        </w:rPr>
        <w:t>Additional file 1</w:t>
      </w:r>
    </w:p>
    <w:p w:rsidR="001B0757" w:rsidRPr="001B0757" w:rsidRDefault="001B0757" w:rsidP="001B0757">
      <w:pPr>
        <w:spacing w:line="480" w:lineRule="auto"/>
        <w:rPr>
          <w:rFonts w:ascii="Arial" w:eastAsia="宋体" w:hAnsi="Arial" w:cs="Arial"/>
          <w:b/>
        </w:rPr>
      </w:pPr>
    </w:p>
    <w:p w:rsidR="001B0757" w:rsidRPr="001B0757" w:rsidRDefault="001B0757" w:rsidP="001B0757">
      <w:pPr>
        <w:jc w:val="center"/>
        <w:rPr>
          <w:rFonts w:ascii="Arial" w:eastAsia="宋体" w:hAnsi="Arial" w:cs="Arial"/>
          <w:b/>
          <w:bCs/>
          <w:szCs w:val="21"/>
        </w:rPr>
      </w:pPr>
      <w:r w:rsidRPr="001B0757">
        <w:rPr>
          <w:rFonts w:ascii="Arial" w:eastAsia="宋体" w:hAnsi="Arial" w:cs="Arial"/>
          <w:b/>
          <w:bCs/>
          <w:szCs w:val="21"/>
        </w:rPr>
        <w:t xml:space="preserve">Table S1 </w:t>
      </w:r>
      <w:proofErr w:type="gramStart"/>
      <w:r w:rsidR="00A65F01">
        <w:rPr>
          <w:rFonts w:ascii="Arial" w:eastAsia="宋体" w:hAnsi="Arial" w:cs="Arial"/>
          <w:b/>
          <w:bCs/>
          <w:szCs w:val="21"/>
        </w:rPr>
        <w:t>The</w:t>
      </w:r>
      <w:bookmarkStart w:id="0" w:name="_GoBack"/>
      <w:bookmarkEnd w:id="0"/>
      <w:proofErr w:type="gramEnd"/>
      <w:r w:rsidRPr="001B0757">
        <w:rPr>
          <w:rFonts w:ascii="Arial" w:eastAsia="宋体" w:hAnsi="Arial" w:cs="Arial"/>
          <w:b/>
          <w:bCs/>
          <w:szCs w:val="21"/>
        </w:rPr>
        <w:t xml:space="preserve"> range of </w:t>
      </w:r>
      <w:bookmarkStart w:id="1" w:name="OLE_LINK1"/>
      <w:bookmarkStart w:id="2" w:name="OLE_LINK2"/>
      <w:r w:rsidRPr="001B0757">
        <w:rPr>
          <w:rFonts w:ascii="Arial" w:eastAsia="宋体" w:hAnsi="Arial" w:cs="Arial"/>
          <w:b/>
          <w:bCs/>
          <w:szCs w:val="21"/>
        </w:rPr>
        <w:t>the latitude and longitude of the sampling points</w:t>
      </w:r>
      <w:bookmarkEnd w:id="1"/>
      <w:bookmarkEnd w:id="2"/>
    </w:p>
    <w:tbl>
      <w:tblPr>
        <w:tblW w:w="9349" w:type="dxa"/>
        <w:jc w:val="center"/>
        <w:tblLayout w:type="fixed"/>
        <w:tblLook w:val="04A0" w:firstRow="1" w:lastRow="0" w:firstColumn="1" w:lastColumn="0" w:noHBand="0" w:noVBand="1"/>
      </w:tblPr>
      <w:tblGrid>
        <w:gridCol w:w="2262"/>
        <w:gridCol w:w="3685"/>
        <w:gridCol w:w="3402"/>
      </w:tblGrid>
      <w:tr w:rsidR="001B0757" w:rsidRPr="001B0757" w:rsidTr="00E92400">
        <w:trPr>
          <w:trHeight w:val="510"/>
          <w:jc w:val="center"/>
        </w:trPr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Latin names </w:t>
            </w: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br/>
              <w:t>of speci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longitud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latitude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verum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95.3319422713 -115.0816566451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18.9808530747 -32.7303937835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henryi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1.9174772276 -119.752628803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3.1781544870 -33.6355078958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I .</w:t>
            </w:r>
            <w:proofErr w:type="gram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majus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0.7908152308 -119.681303804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2.6046101244 -31.8056230450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simonsii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98.4114937051 -114.7937423415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2.994418172 -31.7596910903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micranthum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99.3755491729 -116.284601640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8.8984090879 -32.4635684405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unnianum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5.1687651992 -118.303781633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1.7199746909 -35.0493015974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lanceolatum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6.5754079819 -120.515084266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3.7263868242 -30.5931767980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proofErr w:type="gram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I .</w:t>
            </w:r>
            <w:proofErr w:type="gram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fargesii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3.1765556335 -117.861520385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3.5240113081 -32.0507080935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jiadifengpi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8.1047713757 -119.2098999023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3.9331424571 -29.2469834336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difengpi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4.6693015099 -109.8949098587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2.3433181736 -25.1083730569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ternstroemioides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3.5582232475 -117.8231978416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8.2084801960 -30.6919780000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macranthum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0.5628180504 -114.029355209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2.0071342669 -25.8556127014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oligandrum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7.8516674042 -116.7038798332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8.5600182669 -23.9012384122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brevistylum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8.2691584610 -114.1453002689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23.6376102956 -26.4600314102 </w:t>
            </w:r>
          </w:p>
        </w:tc>
      </w:tr>
      <w:tr w:rsidR="001B0757" w:rsidRPr="001B0757" w:rsidTr="00E92400">
        <w:trPr>
          <w:trHeight w:val="255"/>
          <w:jc w:val="center"/>
        </w:trPr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  <w:t>pachyphyllum</w:t>
            </w:r>
            <w:proofErr w:type="spellEnd"/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108.7796258926 -109.9018621445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Cs w:val="21"/>
              </w:rPr>
              <w:t>25.8906642103 -27.8545769240</w:t>
            </w:r>
          </w:p>
        </w:tc>
      </w:tr>
    </w:tbl>
    <w:p w:rsidR="001B0757" w:rsidRPr="001B0757" w:rsidRDefault="001B0757" w:rsidP="001B0757">
      <w:pPr>
        <w:spacing w:line="480" w:lineRule="auto"/>
        <w:rPr>
          <w:rFonts w:ascii="Arial" w:eastAsia="宋体" w:hAnsi="Arial" w:cs="Arial"/>
        </w:rPr>
        <w:sectPr w:rsidR="001B0757" w:rsidRPr="001B0757" w:rsidSect="005835E4">
          <w:footerReference w:type="default" r:id="rId7"/>
          <w:footerReference w:type="first" r:id="rId8"/>
          <w:type w:val="continuous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tbl>
      <w:tblPr>
        <w:tblpPr w:leftFromText="180" w:rightFromText="180" w:vertAnchor="page" w:horzAnchor="margin" w:tblpXSpec="center" w:tblpY="2311"/>
        <w:tblW w:w="153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637"/>
        <w:gridCol w:w="663"/>
        <w:gridCol w:w="638"/>
        <w:gridCol w:w="945"/>
        <w:gridCol w:w="1075"/>
        <w:gridCol w:w="1138"/>
        <w:gridCol w:w="1025"/>
        <w:gridCol w:w="737"/>
        <w:gridCol w:w="1100"/>
        <w:gridCol w:w="800"/>
        <w:gridCol w:w="1388"/>
        <w:gridCol w:w="1025"/>
        <w:gridCol w:w="900"/>
        <w:gridCol w:w="1030"/>
        <w:gridCol w:w="1114"/>
      </w:tblGrid>
      <w:tr w:rsidR="001B0757" w:rsidRPr="001B0757" w:rsidTr="00E92400">
        <w:trPr>
          <w:trHeight w:val="315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lastRenderedPageBreak/>
              <w:t>Countries</w:t>
            </w:r>
          </w:p>
        </w:tc>
        <w:tc>
          <w:tcPr>
            <w:tcW w:w="1421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Suitable areas</w:t>
            </w:r>
            <w:r w:rsidRPr="001B0757">
              <w:rPr>
                <w:rFonts w:ascii="宋体" w:eastAsia="宋体" w:hAnsi="宋体" w:cs="Arial"/>
                <w:b/>
                <w:bCs/>
                <w:kern w:val="0"/>
                <w:sz w:val="24"/>
                <w:szCs w:val="24"/>
              </w:rPr>
              <w:t>（</w:t>
            </w:r>
            <w:r w:rsidRPr="001B0757"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  <w:t>10</w:t>
            </w:r>
            <w:r w:rsidRPr="001B0757">
              <w:rPr>
                <w:rFonts w:ascii="Arial" w:eastAsia="宋体" w:hAnsi="Arial" w:cs="Arial"/>
                <w:b/>
                <w:bCs/>
                <w:sz w:val="24"/>
                <w:szCs w:val="24"/>
                <w:vertAlign w:val="superscript"/>
              </w:rPr>
              <w:t>4</w:t>
            </w:r>
            <w:r w:rsidRPr="001B0757">
              <w:rPr>
                <w:rFonts w:ascii="Arial" w:eastAsia="宋体" w:hAnsi="Arial" w:cs="Arial"/>
                <w:b/>
                <w:bCs/>
                <w:sz w:val="24"/>
                <w:szCs w:val="24"/>
              </w:rPr>
              <w:t xml:space="preserve"> Km</w:t>
            </w:r>
            <w:r w:rsidRPr="001B0757">
              <w:rPr>
                <w:rFonts w:ascii="Arial" w:eastAsia="宋体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1B0757">
              <w:rPr>
                <w:rFonts w:ascii="Arial" w:eastAsia="宋体" w:hAnsi="Arial" w:cs="Arial"/>
                <w:b/>
                <w:bCs/>
                <w:sz w:val="24"/>
                <w:szCs w:val="24"/>
              </w:rPr>
              <w:t>）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B0757" w:rsidRPr="001B0757" w:rsidRDefault="001B0757" w:rsidP="001B0757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verum</w:t>
            </w:r>
            <w:proofErr w:type="spellEnd"/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henryi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proofErr w:type="gram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I .</w:t>
            </w:r>
            <w:proofErr w:type="gramEnd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maj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simonsii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micranthum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dunnianum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lanceolatum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proofErr w:type="gram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I .</w:t>
            </w:r>
            <w:proofErr w:type="gramEnd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fargesi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jiadifengp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difengpi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ternstroemioides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macranth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oligandrum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brevistylum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kern w:val="0"/>
                <w:sz w:val="15"/>
                <w:szCs w:val="15"/>
              </w:rPr>
              <w:t>pachyphyllum</w:t>
            </w:r>
            <w:proofErr w:type="spellEnd"/>
          </w:p>
        </w:tc>
      </w:tr>
      <w:tr w:rsidR="001B0757" w:rsidRPr="001B0757" w:rsidTr="00E92400">
        <w:trPr>
          <w:trHeight w:val="36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Chin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58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76.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62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113.4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90.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62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95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72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5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9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75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4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9.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31.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53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US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64.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00.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7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78.9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07.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7.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31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7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Brazil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60.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2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3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5.7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56.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1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8.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7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6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9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Japa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8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1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6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3.6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9.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9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5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Vietna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7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7.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.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Lao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6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6.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9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Myanmar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.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3.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Ital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3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6.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.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14.45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8.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2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3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0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Portugal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.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3.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4.4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3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1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Korea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2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Canada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3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France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3.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14.0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7.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7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Spai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8.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2.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7.8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3.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1.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2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4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Croatia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.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3.3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5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India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6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Mexico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7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Australia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4.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Thailan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18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South</w:t>
              </w:r>
            </w:hyperlink>
            <w:r w:rsidR="001B0757"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 </w:t>
            </w:r>
            <w:hyperlink r:id="rId19" w:history="1">
              <w:r w:rsidR="001B0757" w:rsidRPr="001B0757">
                <w:rPr>
                  <w:rFonts w:ascii="Arial" w:eastAsia="宋体" w:hAnsi="Arial" w:cs="Arial"/>
                  <w:kern w:val="0"/>
                  <w:sz w:val="15"/>
                  <w:szCs w:val="15"/>
                </w:rPr>
                <w:t>Africa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CE60C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hyperlink r:id="rId20" w:history="1">
              <w:r w:rsidR="001B0757" w:rsidRPr="001B0757">
                <w:rPr>
                  <w:rFonts w:ascii="Arial" w:eastAsia="宋体" w:hAnsi="Arial" w:cs="Arial" w:hint="eastAsia"/>
                  <w:kern w:val="0"/>
                  <w:sz w:val="15"/>
                  <w:szCs w:val="15"/>
                </w:rPr>
                <w:t>Tanzania</w:t>
              </w:r>
            </w:hyperlink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jc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  <w:tr w:rsidR="001B0757" w:rsidRPr="001B0757" w:rsidTr="00E92400">
        <w:trPr>
          <w:trHeight w:val="27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Turkey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5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2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1.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6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/>
                <w:kern w:val="0"/>
                <w:sz w:val="15"/>
                <w:szCs w:val="15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sz w:val="15"/>
                <w:szCs w:val="15"/>
              </w:rPr>
            </w:pPr>
            <w:r w:rsidRPr="001B0757">
              <w:rPr>
                <w:rFonts w:ascii="Arial" w:eastAsia="宋体" w:hAnsi="Arial" w:cs="Arial" w:hint="eastAsia"/>
                <w:sz w:val="15"/>
                <w:szCs w:val="15"/>
              </w:rPr>
              <w:t>-</w:t>
            </w:r>
          </w:p>
        </w:tc>
      </w:tr>
    </w:tbl>
    <w:p w:rsidR="001B0757" w:rsidRPr="001B0757" w:rsidRDefault="001B0757" w:rsidP="001B0757">
      <w:pPr>
        <w:jc w:val="center"/>
        <w:rPr>
          <w:rFonts w:ascii="Arial" w:eastAsia="宋体" w:hAnsi="Arial" w:cs="Arial"/>
          <w:b/>
        </w:rPr>
        <w:sectPr w:rsidR="001B0757" w:rsidRPr="001B0757" w:rsidSect="005835E4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1B0757">
        <w:rPr>
          <w:rFonts w:ascii="Arial" w:eastAsia="宋体" w:hAnsi="Arial" w:cs="Arial"/>
          <w:b/>
        </w:rPr>
        <w:t xml:space="preserve">Table S2 </w:t>
      </w:r>
      <w:proofErr w:type="gramStart"/>
      <w:r w:rsidRPr="001B0757">
        <w:rPr>
          <w:rFonts w:ascii="Arial" w:eastAsia="宋体" w:hAnsi="Arial" w:cs="Arial"/>
          <w:b/>
        </w:rPr>
        <w:t>The</w:t>
      </w:r>
      <w:proofErr w:type="gramEnd"/>
      <w:r w:rsidRPr="001B0757">
        <w:rPr>
          <w:rFonts w:ascii="Arial" w:eastAsia="宋体" w:hAnsi="Arial" w:cs="Arial"/>
          <w:b/>
        </w:rPr>
        <w:t xml:space="preserve"> specific areas in each countries of the world     </w:t>
      </w:r>
    </w:p>
    <w:p w:rsidR="001B0757" w:rsidRPr="001B0757" w:rsidRDefault="001B0757" w:rsidP="001B0757">
      <w:pPr>
        <w:jc w:val="center"/>
        <w:rPr>
          <w:rFonts w:ascii="Calibri" w:eastAsia="宋体" w:hAnsi="Calibri" w:cs="Times New Roman"/>
          <w:szCs w:val="21"/>
        </w:rPr>
      </w:pPr>
      <w:r w:rsidRPr="001B0757">
        <w:rPr>
          <w:rFonts w:ascii="Arial" w:eastAsia="宋体" w:hAnsi="Arial" w:cs="Arial" w:hint="eastAsia"/>
          <w:b/>
          <w:bCs/>
          <w:szCs w:val="21"/>
        </w:rPr>
        <w:lastRenderedPageBreak/>
        <w:t xml:space="preserve">Table S3 </w:t>
      </w:r>
      <w:proofErr w:type="gramStart"/>
      <w:r w:rsidRPr="001B0757">
        <w:rPr>
          <w:rFonts w:ascii="Arial" w:eastAsia="宋体" w:hAnsi="Arial" w:cs="Arial"/>
          <w:b/>
          <w:bCs/>
          <w:szCs w:val="21"/>
        </w:rPr>
        <w:t>The</w:t>
      </w:r>
      <w:proofErr w:type="gramEnd"/>
      <w:r w:rsidRPr="001B0757">
        <w:rPr>
          <w:rFonts w:ascii="Arial" w:eastAsia="宋体" w:hAnsi="Arial" w:cs="Arial"/>
          <w:b/>
          <w:bCs/>
          <w:szCs w:val="21"/>
        </w:rPr>
        <w:t xml:space="preserve"> specific areas in each provinces of China</w:t>
      </w:r>
    </w:p>
    <w:tbl>
      <w:tblPr>
        <w:tblW w:w="1531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5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1B0757" w:rsidRPr="001B0757" w:rsidTr="00E92400">
        <w:trPr>
          <w:trHeight w:val="283"/>
          <w:jc w:val="center"/>
        </w:trPr>
        <w:tc>
          <w:tcPr>
            <w:tcW w:w="855" w:type="dxa"/>
            <w:vMerge w:val="restart"/>
            <w:tcBorders>
              <w:top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b/>
                <w:bCs/>
                <w:color w:val="000000"/>
                <w:sz w:val="13"/>
                <w:szCs w:val="13"/>
              </w:rPr>
              <w:t>Provinces</w:t>
            </w:r>
          </w:p>
        </w:tc>
        <w:tc>
          <w:tcPr>
            <w:tcW w:w="14460" w:type="dxa"/>
            <w:gridSpan w:val="15"/>
            <w:tcBorders>
              <w:top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uitable areas</w:t>
            </w:r>
            <w:r w:rsidRPr="001B0757">
              <w:rPr>
                <w:rFonts w:ascii="宋体" w:eastAsia="宋体" w:hAnsi="宋体" w:cs="Arial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Km</w:t>
            </w: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1B0757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Merge/>
            <w:tcBorders>
              <w:top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left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verum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henryi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proofErr w:type="gram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I .</w:t>
            </w:r>
            <w:proofErr w:type="gram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majus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simonsii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micranthum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dunnianum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lanceolatum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proofErr w:type="gram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I .</w:t>
            </w:r>
            <w:proofErr w:type="gram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fargesii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jiadifengpi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difengpi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ternstroemioides</w:t>
            </w:r>
            <w:proofErr w:type="spellEnd"/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macranthum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oligandrum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brevistylum</w:t>
            </w:r>
            <w:proofErr w:type="spellEnd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i/>
                <w:iCs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 xml:space="preserve">I. </w:t>
            </w:r>
            <w:proofErr w:type="spellStart"/>
            <w:r w:rsidRPr="001B0757">
              <w:rPr>
                <w:rFonts w:ascii="Arial" w:eastAsia="宋体" w:hAnsi="Arial" w:cs="Arial"/>
                <w:i/>
                <w:iCs/>
                <w:color w:val="000000"/>
                <w:kern w:val="0"/>
                <w:sz w:val="13"/>
                <w:szCs w:val="13"/>
              </w:rPr>
              <w:t>pachyphyllum</w:t>
            </w:r>
            <w:proofErr w:type="spellEnd"/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Guangxi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8.93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.9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9.08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7.3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.8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9.6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3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7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2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4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4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7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8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6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Fujian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0.43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6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9.87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4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5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0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9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4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3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Guangdong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3.70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1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0.87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8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9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3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4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7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9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1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2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Yunnan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2.8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12.9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9.93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4.0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7.4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4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5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.5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Hunan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7.80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.2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7.48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2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.2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.6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.3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.2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1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9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9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8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3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Zhejiang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7.91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9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8.37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0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5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9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0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9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Jiangxi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4.13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6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3.71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1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4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4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.2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7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0.0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7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9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6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Guizhou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4.14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6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4.33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5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3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3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9.6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1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4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3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9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8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Chongqing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5.97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5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7.37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1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4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4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1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3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8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3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2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Sichuan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9.21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8.0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4.52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4.6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6.3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1.6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9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6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2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8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Hubei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1.21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7.3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2.66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2.2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5.3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3.6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5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8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8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Anhui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6.23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6.0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7.01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6.5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2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7.5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0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13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1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Henan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.10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5.1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.31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2.7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8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9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Jiangsu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3.28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2.8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3.28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7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5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1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Shaanxi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0.87</w:t>
            </w: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 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8.4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1.71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5.4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3.2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5.9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4.0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Shandong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—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Liaoning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Gansu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3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9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0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Shanghai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0.43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lastRenderedPageBreak/>
              <w:t>Shanxi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Xizang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0.18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Taiwan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0.97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0.14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29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Jilin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Hainan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0.51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0.08 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1.84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  <w:tr w:rsidR="001B0757" w:rsidRPr="001B0757" w:rsidTr="00E92400">
        <w:trPr>
          <w:trHeight w:val="283"/>
          <w:jc w:val="center"/>
        </w:trPr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sz w:val="13"/>
                <w:szCs w:val="13"/>
              </w:rPr>
              <w:t>Hongkong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 xml:space="preserve">0.06 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0.0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 w:rsidR="001B0757" w:rsidRPr="001B0757" w:rsidRDefault="001B0757" w:rsidP="001B0757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3"/>
                <w:szCs w:val="13"/>
              </w:rPr>
            </w:pPr>
            <w:r w:rsidRPr="001B0757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—</w:t>
            </w:r>
          </w:p>
        </w:tc>
      </w:tr>
    </w:tbl>
    <w:p w:rsidR="001B0757" w:rsidRPr="001B0757" w:rsidRDefault="001B0757" w:rsidP="001B0757">
      <w:pPr>
        <w:spacing w:line="480" w:lineRule="auto"/>
        <w:rPr>
          <w:rFonts w:ascii="Arial" w:eastAsia="宋体" w:hAnsi="Arial" w:cs="Arial"/>
        </w:rPr>
      </w:pPr>
    </w:p>
    <w:p w:rsidR="00BD551B" w:rsidRDefault="00BD551B"/>
    <w:sectPr w:rsidR="00BD551B" w:rsidSect="005835E4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60C7" w:rsidRDefault="00CE60C7" w:rsidP="001B0757">
      <w:r>
        <w:separator/>
      </w:r>
    </w:p>
  </w:endnote>
  <w:endnote w:type="continuationSeparator" w:id="0">
    <w:p w:rsidR="00CE60C7" w:rsidRDefault="00CE60C7" w:rsidP="001B0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0757" w:rsidRDefault="00CE60C7">
    <w:pPr>
      <w:pStyle w:val="a4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0" o:spid="_x0000_s2049" type="#_x0000_t202" style="position:absolute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" filled="f" stroked="f" strokeweight=".5pt">
          <v:textbox style="mso-fit-shape-to-text:t" inset="0,0,0,0">
            <w:txbxContent>
              <w:p w:rsidR="001B0757" w:rsidRDefault="00C31F2E">
                <w:pPr>
                  <w:pStyle w:val="a4"/>
                </w:pPr>
                <w:r>
                  <w:rPr>
                    <w:rFonts w:hint="eastAsia"/>
                  </w:rPr>
                  <w:fldChar w:fldCharType="begin"/>
                </w:r>
                <w:r w:rsidR="001B0757"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 w:rsidR="00141203">
                  <w:rPr>
                    <w:noProof/>
                  </w:rPr>
                  <w:t>4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0757" w:rsidRDefault="001B075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60C7" w:rsidRDefault="00CE60C7" w:rsidP="001B0757">
      <w:r>
        <w:separator/>
      </w:r>
    </w:p>
  </w:footnote>
  <w:footnote w:type="continuationSeparator" w:id="0">
    <w:p w:rsidR="00CE60C7" w:rsidRDefault="00CE60C7" w:rsidP="001B07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E24C09"/>
    <w:multiLevelType w:val="multilevel"/>
    <w:tmpl w:val="71E24C09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4440"/>
    <w:rsid w:val="00141203"/>
    <w:rsid w:val="001B0757"/>
    <w:rsid w:val="00264440"/>
    <w:rsid w:val="005835E4"/>
    <w:rsid w:val="00A65F01"/>
    <w:rsid w:val="00AF58CB"/>
    <w:rsid w:val="00BD551B"/>
    <w:rsid w:val="00C31F2E"/>
    <w:rsid w:val="00CE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docId w15:val="{5C047AED-EBE5-4DC4-AA0D-7BE713454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1B0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7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B0757"/>
    <w:rPr>
      <w:sz w:val="18"/>
      <w:szCs w:val="18"/>
    </w:rPr>
  </w:style>
  <w:style w:type="character" w:customStyle="1" w:styleId="1">
    <w:name w:val="超链接1"/>
    <w:basedOn w:val="a0"/>
    <w:uiPriority w:val="99"/>
    <w:unhideWhenUsed/>
    <w:rsid w:val="001B0757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1B0757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0757"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1B0757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B0757"/>
    <w:rPr>
      <w:rFonts w:ascii="Calibri" w:hAnsi="Calibri"/>
      <w:sz w:val="20"/>
    </w:rPr>
  </w:style>
  <w:style w:type="character" w:styleId="a5">
    <w:name w:val="line number"/>
    <w:basedOn w:val="a0"/>
    <w:uiPriority w:val="99"/>
    <w:semiHidden/>
    <w:unhideWhenUsed/>
    <w:rsid w:val="001B0757"/>
  </w:style>
  <w:style w:type="character" w:styleId="a6">
    <w:name w:val="Hyperlink"/>
    <w:basedOn w:val="a0"/>
    <w:uiPriority w:val="99"/>
    <w:semiHidden/>
    <w:unhideWhenUsed/>
    <w:rsid w:val="001B075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yperlink" Target="C://Users/Administrator/AppData/Local/youdao/dict/Application/7.0.1.0227/resultui/dict/?keyword=France" TargetMode="External"/><Relationship Id="rId18" Type="http://schemas.openxmlformats.org/officeDocument/2006/relationships/hyperlink" Target="C://Users/Administrator/AppData/Local/youdao/dict/Application/7.0.1.0227/resultui/dict/?keyword=South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hyperlink" Target="C://Users/Administrator/AppData/Local/youdao/dict/Application/7.0.1.0227/resultui/dict/?keyword=Canada" TargetMode="External"/><Relationship Id="rId17" Type="http://schemas.openxmlformats.org/officeDocument/2006/relationships/hyperlink" Target="C://Users/Administrator/AppData/Local/youdao/dict/Application/7.0.1.0227/resultui/dict/?keyword=Australia" TargetMode="External"/><Relationship Id="rId2" Type="http://schemas.openxmlformats.org/officeDocument/2006/relationships/styles" Target="styles.xml"/><Relationship Id="rId16" Type="http://schemas.openxmlformats.org/officeDocument/2006/relationships/hyperlink" Target="C://Users/Administrator/AppData/Local/youdao/dict/Application/7.0.1.0227/resultui/dict/?keyword=Mexico" TargetMode="External"/><Relationship Id="rId20" Type="http://schemas.openxmlformats.org/officeDocument/2006/relationships/hyperlink" Target="C://Users/Administrator/AppData/Local/youdao/dict/Application/7.0.1.0227/resultui/dict/?keyword=Tanzania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C://Users/Administrator/AppData/Local/youdao/dict/Application/7.0.1.0227/resultui/dict/?keyword=Korea" TargetMode="External"/><Relationship Id="rId5" Type="http://schemas.openxmlformats.org/officeDocument/2006/relationships/footnotes" Target="footnotes.xml"/><Relationship Id="rId15" Type="http://schemas.openxmlformats.org/officeDocument/2006/relationships/hyperlink" Target="C://Users/Administrator/AppData/Local/youdao/dict/Application/7.0.1.0227/resultui/dict/?keyword=India" TargetMode="External"/><Relationship Id="rId10" Type="http://schemas.openxmlformats.org/officeDocument/2006/relationships/hyperlink" Target="C://Users/Administrator/AppData/Local/youdao/dict/Application/7.0.1.0227/resultui/dict/?keyword=Portugal" TargetMode="External"/><Relationship Id="rId19" Type="http://schemas.openxmlformats.org/officeDocument/2006/relationships/hyperlink" Target="C://Users/Administrator/AppData/Local/youdao/dict/Application/7.0.1.0227/resultui/dict/?keyword=Afric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C://Users/Administrator/AppData/Local/youdao/dict/Application/7.0.1.0227/resultui/dict/?keyword=Myanmar" TargetMode="External"/><Relationship Id="rId14" Type="http://schemas.openxmlformats.org/officeDocument/2006/relationships/hyperlink" Target="C://Users/Administrator/AppData/Local/youdao/dict/Application/7.0.1.0227/resultui/dict/?keyword=Croatia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4</Pages>
  <Words>942</Words>
  <Characters>5374</Characters>
  <Application>Microsoft Office Word</Application>
  <DocSecurity>0</DocSecurity>
  <Lines>44</Lines>
  <Paragraphs>12</Paragraphs>
  <ScaleCrop>false</ScaleCrop>
  <Company>Microsoft</Company>
  <LinksUpToDate>false</LinksUpToDate>
  <CharactersWithSpaces>6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樱子</dc:creator>
  <cp:keywords/>
  <dc:description/>
  <cp:lastModifiedBy>张樱子</cp:lastModifiedBy>
  <cp:revision>5</cp:revision>
  <dcterms:created xsi:type="dcterms:W3CDTF">2018-03-16T02:11:00Z</dcterms:created>
  <dcterms:modified xsi:type="dcterms:W3CDTF">2018-06-06T12:52:00Z</dcterms:modified>
</cp:coreProperties>
</file>